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0455" w14:textId="4B6D30B5" w:rsidR="00E75A68" w:rsidRPr="00E15A2C" w:rsidRDefault="009031B9">
      <w:pPr>
        <w:rPr>
          <w:rFonts w:ascii="Times New Roman" w:hAnsi="Times New Roman" w:cs="Times New Roman"/>
        </w:rPr>
      </w:pPr>
      <w:r w:rsidRPr="00C472E3">
        <w:rPr>
          <w:rFonts w:ascii="Times New Roman" w:hAnsi="Times New Roman" w:cs="Times New Roman"/>
          <w:b/>
          <w:bCs/>
        </w:rPr>
        <w:t>S</w:t>
      </w:r>
      <w:r w:rsidR="00505B1E" w:rsidRPr="00C472E3">
        <w:rPr>
          <w:rFonts w:ascii="Times New Roman" w:hAnsi="Times New Roman" w:cs="Times New Roman"/>
          <w:b/>
          <w:bCs/>
        </w:rPr>
        <w:t>2</w:t>
      </w:r>
      <w:r w:rsidRPr="00C472E3">
        <w:rPr>
          <w:rFonts w:ascii="Times New Roman" w:hAnsi="Times New Roman" w:cs="Times New Roman"/>
          <w:b/>
          <w:bCs/>
        </w:rPr>
        <w:t xml:space="preserve"> </w:t>
      </w:r>
      <w:r w:rsidR="00E75A68" w:rsidRPr="00C472E3">
        <w:rPr>
          <w:rFonts w:ascii="Times New Roman" w:hAnsi="Times New Roman" w:cs="Times New Roman"/>
          <w:b/>
          <w:bCs/>
        </w:rPr>
        <w:t>Table.</w:t>
      </w:r>
      <w:r w:rsidR="00E75A68" w:rsidRPr="00C472E3">
        <w:rPr>
          <w:rFonts w:ascii="Times New Roman" w:hAnsi="Times New Roman" w:cs="Times New Roman"/>
        </w:rPr>
        <w:t xml:space="preserve"> </w:t>
      </w:r>
      <w:r w:rsidR="00422512" w:rsidRPr="00C472E3">
        <w:rPr>
          <w:rFonts w:ascii="Times New Roman" w:hAnsi="Times New Roman" w:cs="Times New Roman"/>
        </w:rPr>
        <w:t>Statistical</w:t>
      </w:r>
      <w:r w:rsidR="00422512" w:rsidRPr="00E15A2C">
        <w:rPr>
          <w:rFonts w:ascii="Times New Roman" w:hAnsi="Times New Roman" w:cs="Times New Roman"/>
        </w:rPr>
        <w:t xml:space="preserve"> Analysis of Variance for QRPs</w:t>
      </w:r>
      <w:r w:rsidR="00467A93" w:rsidRPr="00E15A2C">
        <w:rPr>
          <w:rFonts w:ascii="Times New Roman" w:hAnsi="Times New Roman" w:cs="Times New Roman"/>
        </w:rPr>
        <w:t>’ a</w:t>
      </w:r>
      <w:r w:rsidR="00422512" w:rsidRPr="00E15A2C">
        <w:rPr>
          <w:rFonts w:ascii="Times New Roman" w:hAnsi="Times New Roman" w:cs="Times New Roman"/>
        </w:rPr>
        <w:t xml:space="preserve">dmission </w:t>
      </w:r>
      <w:r w:rsidR="00467A93" w:rsidRPr="00E15A2C">
        <w:rPr>
          <w:rFonts w:ascii="Times New Roman" w:hAnsi="Times New Roman" w:cs="Times New Roman"/>
        </w:rPr>
        <w:t>u</w:t>
      </w:r>
      <w:r w:rsidR="00422512" w:rsidRPr="00E15A2C">
        <w:rPr>
          <w:rFonts w:ascii="Times New Roman" w:hAnsi="Times New Roman" w:cs="Times New Roman"/>
        </w:rPr>
        <w:t>sing One-way ANOVA</w:t>
      </w:r>
      <w:r w:rsidR="00E71F1E" w:rsidRPr="00E15A2C">
        <w:rPr>
          <w:rFonts w:ascii="Times New Roman" w:hAnsi="Times New Roman" w:cs="Times New Roman"/>
        </w:rPr>
        <w:t xml:space="preserve">. </w:t>
      </w:r>
      <w:r w:rsidR="009512D3">
        <w:rPr>
          <w:rFonts w:ascii="Times New Roman" w:hAnsi="Times New Roman" w:cs="Times New Roman"/>
        </w:rPr>
        <w:t>The table sho</w:t>
      </w:r>
      <w:r w:rsidR="00E71F1E" w:rsidRPr="00E15A2C">
        <w:rPr>
          <w:rFonts w:ascii="Times New Roman" w:hAnsi="Times New Roman" w:cs="Times New Roman"/>
        </w:rPr>
        <w:t>w</w:t>
      </w:r>
      <w:r w:rsidR="009512D3">
        <w:rPr>
          <w:rFonts w:ascii="Times New Roman" w:hAnsi="Times New Roman" w:cs="Times New Roman"/>
        </w:rPr>
        <w:t>s</w:t>
      </w:r>
      <w:r w:rsidR="00E71F1E" w:rsidRPr="00E15A2C">
        <w:rPr>
          <w:rFonts w:ascii="Times New Roman" w:hAnsi="Times New Roman" w:cs="Times New Roman"/>
        </w:rPr>
        <w:t xml:space="preserve"> the results of variance for the number of admitted practices among gender, age, seniority level, field research, number of publications and perceived seriousness of QRPs</w:t>
      </w:r>
      <w:r>
        <w:rPr>
          <w:rFonts w:ascii="Times New Roman" w:hAnsi="Times New Roman" w:cs="Times New Roman"/>
        </w:rPr>
        <w:t xml:space="preserve"> </w:t>
      </w:r>
      <w:bookmarkStart w:id="0" w:name="_Hlk187452758"/>
      <w:r>
        <w:rPr>
          <w:rFonts w:ascii="Times New Roman" w:hAnsi="Times New Roman" w:cs="Times New Roman"/>
        </w:rPr>
        <w:t>(n=1573).</w:t>
      </w:r>
      <w:bookmarkEnd w:id="0"/>
    </w:p>
    <w:tbl>
      <w:tblPr>
        <w:tblW w:w="12720" w:type="dxa"/>
        <w:tblLook w:val="04A0" w:firstRow="1" w:lastRow="0" w:firstColumn="1" w:lastColumn="0" w:noHBand="0" w:noVBand="1"/>
      </w:tblPr>
      <w:tblGrid>
        <w:gridCol w:w="3980"/>
        <w:gridCol w:w="1940"/>
        <w:gridCol w:w="1320"/>
        <w:gridCol w:w="1240"/>
        <w:gridCol w:w="1600"/>
        <w:gridCol w:w="1440"/>
        <w:gridCol w:w="1200"/>
      </w:tblGrid>
      <w:tr w:rsidR="00422512" w:rsidRPr="00E15A2C" w14:paraId="0BDD8FBD" w14:textId="77777777" w:rsidTr="00422512">
        <w:trPr>
          <w:trHeight w:val="29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0075" w14:textId="77777777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C57DA" w14:textId="77777777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2DC0" w14:textId="1D3C5EA5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D36C" w14:textId="77777777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CAAC" w14:textId="48AF6C91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0CD1" w14:textId="77777777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69B8" w14:textId="77777777" w:rsidR="00422512" w:rsidRPr="00E15A2C" w:rsidRDefault="00422512" w:rsidP="00422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.</w:t>
            </w:r>
          </w:p>
        </w:tc>
      </w:tr>
      <w:tr w:rsidR="005F4012" w:rsidRPr="00E15A2C" w14:paraId="34B6B4E4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FB9C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611F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CEA6C0" w14:textId="4AFB980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FC7FA" w14:textId="6A9D2358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078C73" w14:textId="2936B3F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3EE51" w14:textId="1CD14E6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FA91C2" w14:textId="6E00096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5F4012" w:rsidRPr="00E15A2C" w14:paraId="13008AE5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65A94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D21C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4236B1" w14:textId="227D40B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3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8F8D3" w14:textId="2891740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4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AE65EF" w14:textId="221C394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894CE8" w14:textId="3B11CD8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813E9" w14:textId="350670A9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1CB20D1E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D1DFA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3CECC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B12CD2" w14:textId="35FAC09E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51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113D6B" w14:textId="21CFA5D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5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6E167F" w14:textId="531CDB3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62043D" w14:textId="15127BF7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498CFA" w14:textId="012A61F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3CC289D3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F782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3E99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573D89" w14:textId="0087ADCE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E09553" w14:textId="1931F53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CD61D9" w14:textId="2815547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2FB3B9" w14:textId="061224B9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0E9DA5" w14:textId="7EECBD0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F4012" w:rsidRPr="00E15A2C" w14:paraId="7E71035A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370D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A792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E34834" w14:textId="6732F8EF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5EDA0" w14:textId="692377C7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5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9DAD5" w14:textId="5432707F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9CF0B2" w14:textId="51FBF84C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CADC45" w14:textId="4A7159B8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12DCA9A2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A8E0D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87A63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8C16DB" w14:textId="1AC7465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17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55C92B" w14:textId="49840D35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8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1348F8" w14:textId="798BD28A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E31D78" w14:textId="0418EB27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EE7A74" w14:textId="4B01E3C0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41B612AE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5823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niority level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F79A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8B454" w14:textId="70694580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AA4C7" w14:textId="31AC551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02ADA" w14:textId="5F1B532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08CEC0" w14:textId="7A38F357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F0889F" w14:textId="1D54A6B5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5F4012" w:rsidRPr="00E15A2C" w14:paraId="6A8316FB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76BAA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130E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9BFB3" w14:textId="45C0799E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6C2388" w14:textId="080CBF8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3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9C1756" w14:textId="7901F470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80CB1" w14:textId="228B1983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BC2F5" w14:textId="4D5E8B7C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1E8BEE84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7D44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36AA0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CE5C8E" w14:textId="6046399C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12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C1AB06" w14:textId="4E48645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5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ACD30" w14:textId="3F19E62B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2E7344" w14:textId="5F9FDC75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08E6D3" w14:textId="12D9505E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0FF09729" w14:textId="77777777" w:rsidTr="002D3E8D">
        <w:trPr>
          <w:trHeight w:val="290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0AD4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eld of research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4ECB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718B3F" w14:textId="354DFFAA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F7F75B" w14:textId="59271A2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D9477B" w14:textId="77C5197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82966" w14:textId="289DE27B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792797" w14:textId="29553F0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5F4012" w:rsidRPr="00E15A2C" w14:paraId="32AD0498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C86D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D0D9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34C0BE" w14:textId="3E11982A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5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D2FD6F" w14:textId="6607A23B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5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515EF2" w14:textId="4A5A859F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B438A9" w14:textId="35ECF42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EEA7EC" w14:textId="5E5F330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72CEB2F5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5F85D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5C3A7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0FBC87" w14:textId="5B81B36F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17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C05F3C" w14:textId="7B9B1A8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0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12529E" w14:textId="0534F8CC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F85EBA" w14:textId="5C39638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56CBA1" w14:textId="20AB2AF3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43895263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4482D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publications in the last 5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EB32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wee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8B8F4" w14:textId="5113A13A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C2FAB" w14:textId="6DAABA70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8DBAD1" w14:textId="4B6B0175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4BBF8" w14:textId="6C98CE56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BDCFB" w14:textId="11893944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5F4012" w:rsidRPr="00E15A2C" w14:paraId="5985D414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8B91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E6DC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in 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FD4DB5" w14:textId="725FF345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09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9ACCAE" w14:textId="57950D21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9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B0454" w14:textId="17BB9B4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1F18A" w14:textId="619B730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2C31F8" w14:textId="2397FF8D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4012" w:rsidRPr="00E15A2C" w14:paraId="7F37C925" w14:textId="77777777" w:rsidTr="002D3E8D">
        <w:trPr>
          <w:trHeight w:val="290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5ED10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6AF0" w14:textId="77777777" w:rsidR="005F4012" w:rsidRPr="00E15A2C" w:rsidRDefault="005F4012" w:rsidP="005F4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8730DD" w14:textId="55E3BBDE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33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6A4031" w14:textId="6D44B722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4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2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2D4A3B" w14:textId="19338650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857646" w14:textId="68B4667A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174827" w14:textId="6BCC5818" w:rsidR="005F4012" w:rsidRPr="00E15A2C" w:rsidRDefault="005F4012" w:rsidP="005F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E71778" w14:textId="7D519E27" w:rsidR="00E71F1E" w:rsidRPr="00E15A2C" w:rsidRDefault="00443364" w:rsidP="00422512">
      <w:pPr>
        <w:rPr>
          <w:rFonts w:ascii="Times New Roman" w:hAnsi="Times New Roman" w:cs="Times New Roman"/>
          <w:sz w:val="18"/>
          <w:szCs w:val="18"/>
        </w:rPr>
        <w:sectPr w:rsidR="00E71F1E" w:rsidRPr="00E15A2C" w:rsidSect="004225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5A2C">
        <w:rPr>
          <w:rFonts w:ascii="Times New Roman" w:hAnsi="Times New Roman" w:cs="Times New Roman"/>
          <w:sz w:val="18"/>
          <w:szCs w:val="18"/>
        </w:rPr>
        <w:t>Abbreviations</w:t>
      </w:r>
      <w:r w:rsidR="00422512" w:rsidRPr="00E15A2C">
        <w:rPr>
          <w:rFonts w:ascii="Times New Roman" w:hAnsi="Times New Roman" w:cs="Times New Roman"/>
          <w:sz w:val="18"/>
          <w:szCs w:val="18"/>
        </w:rPr>
        <w:t>: Sum of squares (SS); df (degrees of freedom); MS (Mean Square); F statistic (F) and (p (significance value)</w:t>
      </w:r>
    </w:p>
    <w:p w14:paraId="6F0F539D" w14:textId="77777777" w:rsidR="00705F64" w:rsidRPr="00E15A2C" w:rsidRDefault="00705F64" w:rsidP="00022C5E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705F64" w:rsidRPr="00E15A2C" w:rsidSect="00422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63B84" w14:textId="77777777" w:rsidR="00E121AE" w:rsidRDefault="00E121AE" w:rsidP="001C4EBA">
      <w:pPr>
        <w:spacing w:after="0" w:line="240" w:lineRule="auto"/>
      </w:pPr>
      <w:r>
        <w:separator/>
      </w:r>
    </w:p>
  </w:endnote>
  <w:endnote w:type="continuationSeparator" w:id="0">
    <w:p w14:paraId="4019A4B2" w14:textId="77777777" w:rsidR="00E121AE" w:rsidRDefault="00E121AE" w:rsidP="001C4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1FD4C" w14:textId="77777777" w:rsidR="00E121AE" w:rsidRDefault="00E121AE" w:rsidP="001C4EBA">
      <w:pPr>
        <w:spacing w:after="0" w:line="240" w:lineRule="auto"/>
      </w:pPr>
      <w:r>
        <w:separator/>
      </w:r>
    </w:p>
  </w:footnote>
  <w:footnote w:type="continuationSeparator" w:id="0">
    <w:p w14:paraId="4A29EAF8" w14:textId="77777777" w:rsidR="00E121AE" w:rsidRDefault="00E121AE" w:rsidP="001C4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MLYwtTS0MDY3NzdS0lEKTi0uzszPAykwqQUAwOjv0SwAAAA="/>
  </w:docVars>
  <w:rsids>
    <w:rsidRoot w:val="00246D31"/>
    <w:rsid w:val="00022C5E"/>
    <w:rsid w:val="0002627F"/>
    <w:rsid w:val="00090AAF"/>
    <w:rsid w:val="00096B63"/>
    <w:rsid w:val="000C7674"/>
    <w:rsid w:val="000E5DB1"/>
    <w:rsid w:val="000E76D7"/>
    <w:rsid w:val="00124E0E"/>
    <w:rsid w:val="001B0040"/>
    <w:rsid w:val="001B6FEC"/>
    <w:rsid w:val="001C4EBA"/>
    <w:rsid w:val="00246D31"/>
    <w:rsid w:val="00256984"/>
    <w:rsid w:val="00275B53"/>
    <w:rsid w:val="002A174F"/>
    <w:rsid w:val="002C4BEE"/>
    <w:rsid w:val="002C5E72"/>
    <w:rsid w:val="002E29CB"/>
    <w:rsid w:val="003B14A1"/>
    <w:rsid w:val="00406B15"/>
    <w:rsid w:val="00413A62"/>
    <w:rsid w:val="00422512"/>
    <w:rsid w:val="00443364"/>
    <w:rsid w:val="00467A93"/>
    <w:rsid w:val="00497315"/>
    <w:rsid w:val="004A4274"/>
    <w:rsid w:val="004B344B"/>
    <w:rsid w:val="004B7DF4"/>
    <w:rsid w:val="004E2E68"/>
    <w:rsid w:val="00505B1E"/>
    <w:rsid w:val="005126C7"/>
    <w:rsid w:val="005252B5"/>
    <w:rsid w:val="00570CF4"/>
    <w:rsid w:val="005744DB"/>
    <w:rsid w:val="005A530E"/>
    <w:rsid w:val="005C3010"/>
    <w:rsid w:val="005F4012"/>
    <w:rsid w:val="00657888"/>
    <w:rsid w:val="00667741"/>
    <w:rsid w:val="00671413"/>
    <w:rsid w:val="006727CB"/>
    <w:rsid w:val="00680636"/>
    <w:rsid w:val="0068069F"/>
    <w:rsid w:val="00686754"/>
    <w:rsid w:val="00697B9F"/>
    <w:rsid w:val="00700863"/>
    <w:rsid w:val="00705F64"/>
    <w:rsid w:val="007227B6"/>
    <w:rsid w:val="00771DB2"/>
    <w:rsid w:val="00796591"/>
    <w:rsid w:val="007B1F60"/>
    <w:rsid w:val="007D6CF2"/>
    <w:rsid w:val="007F0DA6"/>
    <w:rsid w:val="007F1BA8"/>
    <w:rsid w:val="008A23D0"/>
    <w:rsid w:val="008B2755"/>
    <w:rsid w:val="009031B9"/>
    <w:rsid w:val="009058B7"/>
    <w:rsid w:val="009420F3"/>
    <w:rsid w:val="009512D3"/>
    <w:rsid w:val="009566D8"/>
    <w:rsid w:val="009651B7"/>
    <w:rsid w:val="009754A2"/>
    <w:rsid w:val="00991A28"/>
    <w:rsid w:val="00A13024"/>
    <w:rsid w:val="00A60F65"/>
    <w:rsid w:val="00A668B7"/>
    <w:rsid w:val="00A71EC4"/>
    <w:rsid w:val="00A87B2D"/>
    <w:rsid w:val="00AD24C6"/>
    <w:rsid w:val="00AF3B06"/>
    <w:rsid w:val="00B07D55"/>
    <w:rsid w:val="00B40A4F"/>
    <w:rsid w:val="00B65E59"/>
    <w:rsid w:val="00BE450C"/>
    <w:rsid w:val="00C320F2"/>
    <w:rsid w:val="00C37737"/>
    <w:rsid w:val="00C45CB9"/>
    <w:rsid w:val="00C472E3"/>
    <w:rsid w:val="00C92E50"/>
    <w:rsid w:val="00CB29FF"/>
    <w:rsid w:val="00CE48B0"/>
    <w:rsid w:val="00D27F23"/>
    <w:rsid w:val="00D56844"/>
    <w:rsid w:val="00D61704"/>
    <w:rsid w:val="00D67EC8"/>
    <w:rsid w:val="00D8548A"/>
    <w:rsid w:val="00E12056"/>
    <w:rsid w:val="00E121AE"/>
    <w:rsid w:val="00E15A2C"/>
    <w:rsid w:val="00E63142"/>
    <w:rsid w:val="00E67EDB"/>
    <w:rsid w:val="00E71F1E"/>
    <w:rsid w:val="00E75A68"/>
    <w:rsid w:val="00E847C8"/>
    <w:rsid w:val="00EE6633"/>
    <w:rsid w:val="00EF5A2E"/>
    <w:rsid w:val="00F00BFB"/>
    <w:rsid w:val="00F65117"/>
    <w:rsid w:val="00FD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3BC079"/>
  <w15:chartTrackingRefBased/>
  <w15:docId w15:val="{778EEE49-C74C-49FE-843B-29607A5B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D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EBA"/>
  </w:style>
  <w:style w:type="paragraph" w:styleId="Footer">
    <w:name w:val="footer"/>
    <w:basedOn w:val="Normal"/>
    <w:link w:val="Foot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EBA"/>
  </w:style>
  <w:style w:type="character" w:styleId="Hyperlink">
    <w:name w:val="Hyperlink"/>
    <w:basedOn w:val="DefaultParagraphFont"/>
    <w:uiPriority w:val="99"/>
    <w:unhideWhenUsed/>
    <w:rsid w:val="00E15A2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d35b879b-abfe-4a8a-909a-1e79001544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D186B87B431584DB734768B3E604E29" ma:contentTypeVersion="20" ma:contentTypeDescription="Criar um novo documento." ma:contentTypeScope="" ma:versionID="9d7d49935ce4dd910aa1b382479c5cab">
  <xsd:schema xmlns:xsd="http://www.w3.org/2001/XMLSchema" xmlns:xs="http://www.w3.org/2001/XMLSchema" xmlns:p="http://schemas.microsoft.com/office/2006/metadata/properties" xmlns:ns1="http://schemas.microsoft.com/sharepoint/v3" xmlns:ns3="f35901b8-d8ac-4b9c-bc31-41f1cd462e20" xmlns:ns4="d35b879b-abfe-4a8a-909a-1e7900154480" targetNamespace="http://schemas.microsoft.com/office/2006/metadata/properties" ma:root="true" ma:fieldsID="17cfbce2375ca8b8384fd21dfe49a474" ns1:_="" ns3:_="" ns4:_="">
    <xsd:import namespace="http://schemas.microsoft.com/sharepoint/v3"/>
    <xsd:import namespace="f35901b8-d8ac-4b9c-bc31-41f1cd462e20"/>
    <xsd:import namespace="d35b879b-abfe-4a8a-909a-1e7900154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ção de IU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901b8-d8ac-4b9c-bc31-41f1cd462e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b879b-abfe-4a8a-909a-1e7900154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3F189D-B87A-47F5-8D2D-03B08DC6C0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CEB85A-C21A-4E66-82A2-86089A496071}">
  <ds:schemaRefs>
    <ds:schemaRef ds:uri="http://schemas.microsoft.com/sharepoint/v3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f35901b8-d8ac-4b9c-bc31-41f1cd462e20"/>
    <ds:schemaRef ds:uri="http://purl.org/dc/elements/1.1/"/>
    <ds:schemaRef ds:uri="http://schemas.microsoft.com/office/2006/metadata/properties"/>
    <ds:schemaRef ds:uri="d35b879b-abfe-4a8a-909a-1e790015448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33DAC28-6EC5-40E2-B4EF-AA8B194F0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35901b8-d8ac-4b9c-bc31-41f1cd462e20"/>
    <ds:schemaRef ds:uri="d35b879b-abfe-4a8a-909a-1e7900154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</dc:creator>
  <cp:keywords/>
  <dc:description/>
  <cp:lastModifiedBy>Marta Cristina Entradas</cp:lastModifiedBy>
  <cp:revision>3</cp:revision>
  <dcterms:created xsi:type="dcterms:W3CDTF">2025-12-15T13:50:00Z</dcterms:created>
  <dcterms:modified xsi:type="dcterms:W3CDTF">2025-12-1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186B87B431584DB734768B3E604E29</vt:lpwstr>
  </property>
</Properties>
</file>